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4532" w14:textId="0EFD78FA" w:rsidR="00010AA5" w:rsidRPr="00010AA5" w:rsidRDefault="000B6B9F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  <w:t>Supplementary</w:t>
      </w:r>
      <w:r w:rsidR="00010AA5" w:rsidRPr="00010AA5"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  <w:t xml:space="preserve"> Table 5. Cryo-EM data collection, refinement and validation statistics</w:t>
      </w:r>
    </w:p>
    <w:p w14:paraId="58EA7537" w14:textId="77777777" w:rsidR="00010AA5" w:rsidRP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kern w:val="0"/>
          <w:bdr w:val="nil"/>
          <w:lang w:val="en-US" w:eastAsia="ja-JP"/>
          <w14:ligatures w14:val="none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16"/>
        <w:gridCol w:w="1308"/>
        <w:gridCol w:w="1308"/>
        <w:gridCol w:w="1308"/>
        <w:gridCol w:w="1308"/>
        <w:gridCol w:w="1308"/>
      </w:tblGrid>
      <w:tr w:rsidR="00010AA5" w:rsidRPr="00010AA5" w14:paraId="53011DA4" w14:textId="77777777" w:rsidTr="001E700D">
        <w:tc>
          <w:tcPr>
            <w:tcW w:w="2316" w:type="dxa"/>
            <w:tcBorders>
              <w:bottom w:val="single" w:sz="6" w:space="0" w:color="008000"/>
            </w:tcBorders>
          </w:tcPr>
          <w:p w14:paraId="359FA81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  <w:tcBorders>
              <w:bottom w:val="single" w:sz="6" w:space="0" w:color="008000"/>
            </w:tcBorders>
          </w:tcPr>
          <w:p w14:paraId="4900E79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FNI9 (3-Fab):N2</w:t>
            </w:r>
          </w:p>
          <w:p w14:paraId="42C0F57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A/Tanzania/</w:t>
            </w:r>
          </w:p>
          <w:p w14:paraId="7F95311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05/2010 (EMDB-29704)</w:t>
            </w:r>
          </w:p>
          <w:p w14:paraId="19882F6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M)</w:t>
            </w:r>
          </w:p>
        </w:tc>
        <w:tc>
          <w:tcPr>
            <w:tcW w:w="1308" w:type="dxa"/>
            <w:tcBorders>
              <w:bottom w:val="single" w:sz="6" w:space="0" w:color="008000"/>
            </w:tcBorders>
          </w:tcPr>
          <w:p w14:paraId="188FF86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FNI9 (4-Fab):N2</w:t>
            </w:r>
          </w:p>
          <w:p w14:paraId="6639942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A/Tanzania/</w:t>
            </w:r>
          </w:p>
          <w:p w14:paraId="49F4BA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05/2010 (EMDB-29705)</w:t>
            </w:r>
          </w:p>
          <w:p w14:paraId="4CB07F7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N)</w:t>
            </w:r>
          </w:p>
        </w:tc>
        <w:tc>
          <w:tcPr>
            <w:tcW w:w="1308" w:type="dxa"/>
            <w:tcBorders>
              <w:bottom w:val="single" w:sz="6" w:space="0" w:color="008000"/>
            </w:tcBorders>
          </w:tcPr>
          <w:p w14:paraId="2A166B9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FNI9 (3-Fab): N2 </w:t>
            </w:r>
          </w:p>
          <w:p w14:paraId="39297F2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 A/Hong Kong/</w:t>
            </w:r>
          </w:p>
          <w:p w14:paraId="07FEEC9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671/2019</w:t>
            </w:r>
          </w:p>
          <w:p w14:paraId="59C6D09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06)</w:t>
            </w:r>
          </w:p>
          <w:p w14:paraId="3B3C2C9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O)</w:t>
            </w:r>
          </w:p>
        </w:tc>
        <w:tc>
          <w:tcPr>
            <w:tcW w:w="1308" w:type="dxa"/>
            <w:tcBorders>
              <w:bottom w:val="single" w:sz="6" w:space="0" w:color="008000"/>
            </w:tcBorders>
          </w:tcPr>
          <w:p w14:paraId="0E881FA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FNI9 (4-Fab): N2 </w:t>
            </w:r>
          </w:p>
          <w:p w14:paraId="173358B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 A/Hong Kong/</w:t>
            </w:r>
          </w:p>
          <w:p w14:paraId="27DEE81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671/2019</w:t>
            </w:r>
          </w:p>
          <w:p w14:paraId="2D7A165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07)</w:t>
            </w:r>
          </w:p>
          <w:p w14:paraId="3FB6ED1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P)</w:t>
            </w:r>
          </w:p>
        </w:tc>
        <w:tc>
          <w:tcPr>
            <w:tcW w:w="1308" w:type="dxa"/>
            <w:tcBorders>
              <w:bottom w:val="single" w:sz="6" w:space="0" w:color="008000"/>
            </w:tcBorders>
          </w:tcPr>
          <w:p w14:paraId="67B2E9D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FNI17 (3-Fab): N2 A/Tanzania/</w:t>
            </w:r>
          </w:p>
          <w:p w14:paraId="55C0DBE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05/2010</w:t>
            </w:r>
          </w:p>
          <w:p w14:paraId="62C20D9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08)</w:t>
            </w:r>
          </w:p>
          <w:p w14:paraId="4990CC7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Q)</w:t>
            </w:r>
          </w:p>
        </w:tc>
      </w:tr>
      <w:tr w:rsidR="00010AA5" w:rsidRPr="00010AA5" w14:paraId="53537071" w14:textId="77777777" w:rsidTr="001E700D">
        <w:tc>
          <w:tcPr>
            <w:tcW w:w="2316" w:type="dxa"/>
            <w:tcBorders>
              <w:top w:val="single" w:sz="6" w:space="0" w:color="008000"/>
            </w:tcBorders>
          </w:tcPr>
          <w:p w14:paraId="6CDAF4B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Data collection and processing</w:t>
            </w:r>
          </w:p>
        </w:tc>
        <w:tc>
          <w:tcPr>
            <w:tcW w:w="1308" w:type="dxa"/>
            <w:tcBorders>
              <w:top w:val="single" w:sz="6" w:space="0" w:color="008000"/>
            </w:tcBorders>
          </w:tcPr>
          <w:p w14:paraId="26EA1B8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  <w:tcBorders>
              <w:top w:val="single" w:sz="6" w:space="0" w:color="008000"/>
            </w:tcBorders>
          </w:tcPr>
          <w:p w14:paraId="7E2E827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  <w:tcBorders>
              <w:top w:val="single" w:sz="6" w:space="0" w:color="008000"/>
            </w:tcBorders>
          </w:tcPr>
          <w:p w14:paraId="59504EE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  <w:tcBorders>
              <w:top w:val="single" w:sz="6" w:space="0" w:color="008000"/>
            </w:tcBorders>
          </w:tcPr>
          <w:p w14:paraId="78EF999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  <w:tcBorders>
              <w:top w:val="single" w:sz="6" w:space="0" w:color="008000"/>
            </w:tcBorders>
          </w:tcPr>
          <w:p w14:paraId="1AE4B72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10C26B5E" w14:textId="77777777" w:rsidTr="001E700D">
        <w:tc>
          <w:tcPr>
            <w:tcW w:w="2316" w:type="dxa"/>
          </w:tcPr>
          <w:p w14:paraId="430D830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Magnification   </w:t>
            </w:r>
          </w:p>
        </w:tc>
        <w:tc>
          <w:tcPr>
            <w:tcW w:w="1308" w:type="dxa"/>
          </w:tcPr>
          <w:p w14:paraId="7867A30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1,000</w:t>
            </w:r>
          </w:p>
        </w:tc>
        <w:tc>
          <w:tcPr>
            <w:tcW w:w="1308" w:type="dxa"/>
          </w:tcPr>
          <w:p w14:paraId="3AE6A32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1,000</w:t>
            </w:r>
          </w:p>
        </w:tc>
        <w:tc>
          <w:tcPr>
            <w:tcW w:w="1308" w:type="dxa"/>
          </w:tcPr>
          <w:p w14:paraId="3D0D036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  <w:tc>
          <w:tcPr>
            <w:tcW w:w="1308" w:type="dxa"/>
          </w:tcPr>
          <w:p w14:paraId="37494FA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  <w:tc>
          <w:tcPr>
            <w:tcW w:w="1308" w:type="dxa"/>
          </w:tcPr>
          <w:p w14:paraId="128198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</w:tr>
      <w:tr w:rsidR="00010AA5" w:rsidRPr="00010AA5" w14:paraId="25B631EF" w14:textId="77777777" w:rsidTr="001E700D">
        <w:trPr>
          <w:trHeight w:val="22"/>
        </w:trPr>
        <w:tc>
          <w:tcPr>
            <w:tcW w:w="2316" w:type="dxa"/>
          </w:tcPr>
          <w:p w14:paraId="0D9DA4B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Voltage (kV)</w:t>
            </w:r>
          </w:p>
        </w:tc>
        <w:tc>
          <w:tcPr>
            <w:tcW w:w="1308" w:type="dxa"/>
          </w:tcPr>
          <w:p w14:paraId="73C55A8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308" w:type="dxa"/>
          </w:tcPr>
          <w:p w14:paraId="752E902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308" w:type="dxa"/>
          </w:tcPr>
          <w:p w14:paraId="165E3C4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308" w:type="dxa"/>
          </w:tcPr>
          <w:p w14:paraId="383A7A1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308" w:type="dxa"/>
          </w:tcPr>
          <w:p w14:paraId="366A43C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</w:tr>
      <w:tr w:rsidR="00010AA5" w:rsidRPr="00010AA5" w14:paraId="4BF4FBE4" w14:textId="77777777" w:rsidTr="001E700D">
        <w:trPr>
          <w:trHeight w:val="22"/>
        </w:trPr>
        <w:tc>
          <w:tcPr>
            <w:tcW w:w="2316" w:type="dxa"/>
          </w:tcPr>
          <w:p w14:paraId="59A66A1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Electron exposure (e–/Å</w:t>
            </w: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</w:tc>
        <w:tc>
          <w:tcPr>
            <w:tcW w:w="1308" w:type="dxa"/>
          </w:tcPr>
          <w:p w14:paraId="60413D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8</w:t>
            </w:r>
          </w:p>
        </w:tc>
        <w:tc>
          <w:tcPr>
            <w:tcW w:w="1308" w:type="dxa"/>
          </w:tcPr>
          <w:p w14:paraId="41EE252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8</w:t>
            </w:r>
          </w:p>
        </w:tc>
        <w:tc>
          <w:tcPr>
            <w:tcW w:w="1308" w:type="dxa"/>
          </w:tcPr>
          <w:p w14:paraId="6813AD3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2.32</w:t>
            </w:r>
          </w:p>
        </w:tc>
        <w:tc>
          <w:tcPr>
            <w:tcW w:w="1308" w:type="dxa"/>
          </w:tcPr>
          <w:p w14:paraId="55E920B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2.32</w:t>
            </w:r>
          </w:p>
        </w:tc>
        <w:tc>
          <w:tcPr>
            <w:tcW w:w="1308" w:type="dxa"/>
          </w:tcPr>
          <w:p w14:paraId="6B98475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2.61</w:t>
            </w:r>
          </w:p>
        </w:tc>
      </w:tr>
      <w:tr w:rsidR="00010AA5" w:rsidRPr="00010AA5" w14:paraId="2A020A81" w14:textId="77777777" w:rsidTr="001E700D">
        <w:trPr>
          <w:trHeight w:val="22"/>
        </w:trPr>
        <w:tc>
          <w:tcPr>
            <w:tcW w:w="2316" w:type="dxa"/>
          </w:tcPr>
          <w:p w14:paraId="1070314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Defocus range (μm)</w:t>
            </w:r>
          </w:p>
        </w:tc>
        <w:tc>
          <w:tcPr>
            <w:tcW w:w="1308" w:type="dxa"/>
          </w:tcPr>
          <w:p w14:paraId="3B1EFCE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6-3.2</w:t>
            </w:r>
          </w:p>
        </w:tc>
        <w:tc>
          <w:tcPr>
            <w:tcW w:w="1308" w:type="dxa"/>
          </w:tcPr>
          <w:p w14:paraId="2EDA20A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6-3.2</w:t>
            </w:r>
          </w:p>
        </w:tc>
        <w:tc>
          <w:tcPr>
            <w:tcW w:w="1308" w:type="dxa"/>
          </w:tcPr>
          <w:p w14:paraId="0122CF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2-1.8</w:t>
            </w:r>
          </w:p>
        </w:tc>
        <w:tc>
          <w:tcPr>
            <w:tcW w:w="1308" w:type="dxa"/>
          </w:tcPr>
          <w:p w14:paraId="2F7D5E7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2-1.8</w:t>
            </w:r>
          </w:p>
        </w:tc>
        <w:tc>
          <w:tcPr>
            <w:tcW w:w="1308" w:type="dxa"/>
          </w:tcPr>
          <w:p w14:paraId="779F014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3-2.0</w:t>
            </w:r>
          </w:p>
        </w:tc>
      </w:tr>
      <w:tr w:rsidR="00010AA5" w:rsidRPr="00010AA5" w14:paraId="65ED2492" w14:textId="77777777" w:rsidTr="001E700D">
        <w:trPr>
          <w:trHeight w:val="22"/>
        </w:trPr>
        <w:tc>
          <w:tcPr>
            <w:tcW w:w="2316" w:type="dxa"/>
          </w:tcPr>
          <w:p w14:paraId="2B59CE2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Pixel size (Å)</w:t>
            </w:r>
          </w:p>
        </w:tc>
        <w:tc>
          <w:tcPr>
            <w:tcW w:w="1308" w:type="dxa"/>
          </w:tcPr>
          <w:p w14:paraId="2F469F7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06</w:t>
            </w:r>
          </w:p>
        </w:tc>
        <w:tc>
          <w:tcPr>
            <w:tcW w:w="1308" w:type="dxa"/>
          </w:tcPr>
          <w:p w14:paraId="43603DE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093</w:t>
            </w:r>
          </w:p>
        </w:tc>
        <w:tc>
          <w:tcPr>
            <w:tcW w:w="1308" w:type="dxa"/>
          </w:tcPr>
          <w:p w14:paraId="5E34483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32</w:t>
            </w:r>
          </w:p>
        </w:tc>
        <w:tc>
          <w:tcPr>
            <w:tcW w:w="1308" w:type="dxa"/>
          </w:tcPr>
          <w:p w14:paraId="16C3831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32</w:t>
            </w:r>
          </w:p>
        </w:tc>
        <w:tc>
          <w:tcPr>
            <w:tcW w:w="1308" w:type="dxa"/>
          </w:tcPr>
          <w:p w14:paraId="658978D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2</w:t>
            </w:r>
          </w:p>
        </w:tc>
      </w:tr>
      <w:tr w:rsidR="00010AA5" w:rsidRPr="00010AA5" w14:paraId="4E28DB06" w14:textId="77777777" w:rsidTr="001E700D">
        <w:trPr>
          <w:trHeight w:val="22"/>
        </w:trPr>
        <w:tc>
          <w:tcPr>
            <w:tcW w:w="2316" w:type="dxa"/>
          </w:tcPr>
          <w:p w14:paraId="55A0E0C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Symmetry imposed</w:t>
            </w:r>
          </w:p>
        </w:tc>
        <w:tc>
          <w:tcPr>
            <w:tcW w:w="1308" w:type="dxa"/>
          </w:tcPr>
          <w:p w14:paraId="17DC608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1</w:t>
            </w:r>
          </w:p>
        </w:tc>
        <w:tc>
          <w:tcPr>
            <w:tcW w:w="1308" w:type="dxa"/>
          </w:tcPr>
          <w:p w14:paraId="7C6EF46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4</w:t>
            </w:r>
          </w:p>
        </w:tc>
        <w:tc>
          <w:tcPr>
            <w:tcW w:w="1308" w:type="dxa"/>
          </w:tcPr>
          <w:p w14:paraId="47A2EE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1</w:t>
            </w:r>
          </w:p>
        </w:tc>
        <w:tc>
          <w:tcPr>
            <w:tcW w:w="1308" w:type="dxa"/>
          </w:tcPr>
          <w:p w14:paraId="50A2CCA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4</w:t>
            </w:r>
          </w:p>
        </w:tc>
        <w:tc>
          <w:tcPr>
            <w:tcW w:w="1308" w:type="dxa"/>
          </w:tcPr>
          <w:p w14:paraId="10920DD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1</w:t>
            </w:r>
          </w:p>
        </w:tc>
      </w:tr>
      <w:tr w:rsidR="00010AA5" w:rsidRPr="00010AA5" w14:paraId="09ED9D7C" w14:textId="77777777" w:rsidTr="001E700D">
        <w:trPr>
          <w:trHeight w:val="22"/>
        </w:trPr>
        <w:tc>
          <w:tcPr>
            <w:tcW w:w="2316" w:type="dxa"/>
          </w:tcPr>
          <w:p w14:paraId="106755B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Initial particle images (no.)</w:t>
            </w:r>
          </w:p>
        </w:tc>
        <w:tc>
          <w:tcPr>
            <w:tcW w:w="1308" w:type="dxa"/>
          </w:tcPr>
          <w:p w14:paraId="674F18F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014,489</w:t>
            </w:r>
          </w:p>
        </w:tc>
        <w:tc>
          <w:tcPr>
            <w:tcW w:w="1308" w:type="dxa"/>
          </w:tcPr>
          <w:p w14:paraId="607E19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014,489</w:t>
            </w:r>
          </w:p>
        </w:tc>
        <w:tc>
          <w:tcPr>
            <w:tcW w:w="1308" w:type="dxa"/>
          </w:tcPr>
          <w:p w14:paraId="609490B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66,868</w:t>
            </w:r>
          </w:p>
        </w:tc>
        <w:tc>
          <w:tcPr>
            <w:tcW w:w="1308" w:type="dxa"/>
          </w:tcPr>
          <w:p w14:paraId="3E81B49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66,868</w:t>
            </w:r>
          </w:p>
        </w:tc>
        <w:tc>
          <w:tcPr>
            <w:tcW w:w="1308" w:type="dxa"/>
          </w:tcPr>
          <w:p w14:paraId="10FB0B4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852,675</w:t>
            </w:r>
          </w:p>
        </w:tc>
      </w:tr>
      <w:tr w:rsidR="00010AA5" w:rsidRPr="00010AA5" w14:paraId="3C25AF76" w14:textId="77777777" w:rsidTr="001E700D">
        <w:trPr>
          <w:trHeight w:val="22"/>
        </w:trPr>
        <w:tc>
          <w:tcPr>
            <w:tcW w:w="2316" w:type="dxa"/>
          </w:tcPr>
          <w:p w14:paraId="7BBF51F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Final particle images (no.)</w:t>
            </w:r>
          </w:p>
        </w:tc>
        <w:tc>
          <w:tcPr>
            <w:tcW w:w="1308" w:type="dxa"/>
          </w:tcPr>
          <w:p w14:paraId="75B8929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17,552</w:t>
            </w:r>
          </w:p>
        </w:tc>
        <w:tc>
          <w:tcPr>
            <w:tcW w:w="1308" w:type="dxa"/>
          </w:tcPr>
          <w:p w14:paraId="44DBF86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7,658</w:t>
            </w:r>
          </w:p>
        </w:tc>
        <w:tc>
          <w:tcPr>
            <w:tcW w:w="1308" w:type="dxa"/>
          </w:tcPr>
          <w:p w14:paraId="45D6648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8,739</w:t>
            </w:r>
          </w:p>
        </w:tc>
        <w:tc>
          <w:tcPr>
            <w:tcW w:w="1308" w:type="dxa"/>
          </w:tcPr>
          <w:p w14:paraId="4CDAB32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62,364</w:t>
            </w:r>
          </w:p>
        </w:tc>
        <w:tc>
          <w:tcPr>
            <w:tcW w:w="1308" w:type="dxa"/>
          </w:tcPr>
          <w:p w14:paraId="7D18D16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51,664</w:t>
            </w:r>
          </w:p>
        </w:tc>
      </w:tr>
      <w:tr w:rsidR="00010AA5" w:rsidRPr="00010AA5" w14:paraId="3BB8538F" w14:textId="77777777" w:rsidTr="001E700D">
        <w:trPr>
          <w:trHeight w:val="22"/>
        </w:trPr>
        <w:tc>
          <w:tcPr>
            <w:tcW w:w="2316" w:type="dxa"/>
          </w:tcPr>
          <w:p w14:paraId="0CC91C4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ap resolution (Å)</w:t>
            </w:r>
          </w:p>
          <w:p w14:paraId="1A4FBF6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SC threshold</w:t>
            </w:r>
          </w:p>
        </w:tc>
        <w:tc>
          <w:tcPr>
            <w:tcW w:w="1308" w:type="dxa"/>
          </w:tcPr>
          <w:p w14:paraId="006E3E1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0</w:t>
            </w:r>
          </w:p>
          <w:p w14:paraId="2051AFC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308" w:type="dxa"/>
          </w:tcPr>
          <w:p w14:paraId="78D07B6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9</w:t>
            </w:r>
          </w:p>
          <w:p w14:paraId="711BAA5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308" w:type="dxa"/>
          </w:tcPr>
          <w:p w14:paraId="4D620A5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1</w:t>
            </w:r>
          </w:p>
          <w:p w14:paraId="4533A3D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308" w:type="dxa"/>
          </w:tcPr>
          <w:p w14:paraId="6922439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5</w:t>
            </w:r>
          </w:p>
          <w:p w14:paraId="62876CF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308" w:type="dxa"/>
          </w:tcPr>
          <w:p w14:paraId="006D192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</w:t>
            </w:r>
          </w:p>
          <w:p w14:paraId="746AAE9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</w:tr>
      <w:tr w:rsidR="00010AA5" w:rsidRPr="00010AA5" w14:paraId="3248E295" w14:textId="77777777" w:rsidTr="001E700D">
        <w:trPr>
          <w:trHeight w:val="22"/>
        </w:trPr>
        <w:tc>
          <w:tcPr>
            <w:tcW w:w="2316" w:type="dxa"/>
          </w:tcPr>
          <w:p w14:paraId="296A7AA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ap resolution range (Å)</w:t>
            </w:r>
          </w:p>
        </w:tc>
        <w:tc>
          <w:tcPr>
            <w:tcW w:w="1308" w:type="dxa"/>
          </w:tcPr>
          <w:p w14:paraId="74EF389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0-157.4</w:t>
            </w:r>
          </w:p>
        </w:tc>
        <w:tc>
          <w:tcPr>
            <w:tcW w:w="1308" w:type="dxa"/>
          </w:tcPr>
          <w:p w14:paraId="185C063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9-160.0</w:t>
            </w:r>
          </w:p>
        </w:tc>
        <w:tc>
          <w:tcPr>
            <w:tcW w:w="1308" w:type="dxa"/>
          </w:tcPr>
          <w:p w14:paraId="1D66B5A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1-180.9</w:t>
            </w:r>
          </w:p>
        </w:tc>
        <w:tc>
          <w:tcPr>
            <w:tcW w:w="1308" w:type="dxa"/>
          </w:tcPr>
          <w:p w14:paraId="0853D3C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5-176.0</w:t>
            </w:r>
          </w:p>
        </w:tc>
        <w:tc>
          <w:tcPr>
            <w:tcW w:w="1308" w:type="dxa"/>
          </w:tcPr>
          <w:p w14:paraId="12F0932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-144.3</w:t>
            </w:r>
          </w:p>
        </w:tc>
      </w:tr>
      <w:tr w:rsidR="00010AA5" w:rsidRPr="00010AA5" w14:paraId="680C5427" w14:textId="77777777" w:rsidTr="001E700D">
        <w:trPr>
          <w:trHeight w:val="22"/>
        </w:trPr>
        <w:tc>
          <w:tcPr>
            <w:tcW w:w="2316" w:type="dxa"/>
          </w:tcPr>
          <w:p w14:paraId="31292B3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136AF86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09C9509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0B25159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28B9CA7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7A99598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4DF75745" w14:textId="77777777" w:rsidTr="001E700D">
        <w:tc>
          <w:tcPr>
            <w:tcW w:w="2316" w:type="dxa"/>
          </w:tcPr>
          <w:p w14:paraId="3C053A5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Refinement</w:t>
            </w:r>
          </w:p>
        </w:tc>
        <w:tc>
          <w:tcPr>
            <w:tcW w:w="1308" w:type="dxa"/>
          </w:tcPr>
          <w:p w14:paraId="2F9C74E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203D6C1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6F69056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2B00FFB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308" w:type="dxa"/>
          </w:tcPr>
          <w:p w14:paraId="605F958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5DBAB88D" w14:textId="77777777" w:rsidTr="001E700D">
        <w:tc>
          <w:tcPr>
            <w:tcW w:w="2316" w:type="dxa"/>
          </w:tcPr>
          <w:p w14:paraId="24DBD10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Initial model used (PDB code)</w:t>
            </w:r>
          </w:p>
        </w:tc>
        <w:tc>
          <w:tcPr>
            <w:tcW w:w="1308" w:type="dxa"/>
          </w:tcPr>
          <w:p w14:paraId="1FEDCC2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308" w:type="dxa"/>
          </w:tcPr>
          <w:p w14:paraId="00BE0E9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308" w:type="dxa"/>
          </w:tcPr>
          <w:p w14:paraId="1642C4E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308" w:type="dxa"/>
          </w:tcPr>
          <w:p w14:paraId="1A89543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308" w:type="dxa"/>
          </w:tcPr>
          <w:p w14:paraId="216FEBE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</w:tr>
      <w:tr w:rsidR="00010AA5" w:rsidRPr="00010AA5" w14:paraId="3483C06B" w14:textId="77777777" w:rsidTr="001E700D">
        <w:tc>
          <w:tcPr>
            <w:tcW w:w="2316" w:type="dxa"/>
          </w:tcPr>
          <w:p w14:paraId="5F46EC6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resolution (Å)</w:t>
            </w:r>
          </w:p>
          <w:p w14:paraId="3EE8E2A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SC threshold</w:t>
            </w:r>
          </w:p>
        </w:tc>
        <w:tc>
          <w:tcPr>
            <w:tcW w:w="1308" w:type="dxa"/>
          </w:tcPr>
          <w:p w14:paraId="074CA87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2</w:t>
            </w:r>
          </w:p>
          <w:p w14:paraId="22E8B29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308" w:type="dxa"/>
          </w:tcPr>
          <w:p w14:paraId="5418AD1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9</w:t>
            </w:r>
          </w:p>
          <w:p w14:paraId="51B426F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308" w:type="dxa"/>
          </w:tcPr>
          <w:p w14:paraId="074797A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3</w:t>
            </w:r>
          </w:p>
          <w:p w14:paraId="6091341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308" w:type="dxa"/>
          </w:tcPr>
          <w:p w14:paraId="3D8905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7</w:t>
            </w:r>
          </w:p>
          <w:p w14:paraId="4CA84F8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308" w:type="dxa"/>
          </w:tcPr>
          <w:p w14:paraId="6FFF56B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5</w:t>
            </w:r>
          </w:p>
          <w:p w14:paraId="31AF7E0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</w:tr>
      <w:tr w:rsidR="00010AA5" w:rsidRPr="00010AA5" w14:paraId="0C6F0829" w14:textId="77777777" w:rsidTr="001E700D">
        <w:tc>
          <w:tcPr>
            <w:tcW w:w="2316" w:type="dxa"/>
          </w:tcPr>
          <w:p w14:paraId="3D79A0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resolution range (Å)</w:t>
            </w:r>
          </w:p>
        </w:tc>
        <w:tc>
          <w:tcPr>
            <w:tcW w:w="1308" w:type="dxa"/>
          </w:tcPr>
          <w:p w14:paraId="7E1C150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9.4-2.2</w:t>
            </w:r>
          </w:p>
        </w:tc>
        <w:tc>
          <w:tcPr>
            <w:tcW w:w="1308" w:type="dxa"/>
          </w:tcPr>
          <w:p w14:paraId="165F548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9.4-2.2</w:t>
            </w:r>
          </w:p>
        </w:tc>
        <w:tc>
          <w:tcPr>
            <w:tcW w:w="1308" w:type="dxa"/>
          </w:tcPr>
          <w:p w14:paraId="6239C41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49.1-1.7</w:t>
            </w:r>
          </w:p>
        </w:tc>
        <w:tc>
          <w:tcPr>
            <w:tcW w:w="1308" w:type="dxa"/>
          </w:tcPr>
          <w:p w14:paraId="5D24570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49.1-1.7</w:t>
            </w:r>
          </w:p>
        </w:tc>
        <w:tc>
          <w:tcPr>
            <w:tcW w:w="1308" w:type="dxa"/>
          </w:tcPr>
          <w:p w14:paraId="562CB6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7.1-1.7</w:t>
            </w:r>
          </w:p>
        </w:tc>
      </w:tr>
      <w:tr w:rsidR="00010AA5" w:rsidRPr="00010AA5" w14:paraId="29ECB60E" w14:textId="77777777" w:rsidTr="001E700D">
        <w:tc>
          <w:tcPr>
            <w:tcW w:w="2316" w:type="dxa"/>
          </w:tcPr>
          <w:p w14:paraId="1A98CD4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Map sharpening </w:t>
            </w:r>
            <w:r w:rsidRPr="00010AA5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B</w:t>
            </w: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factor (Å</w:t>
            </w: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</w:tc>
        <w:tc>
          <w:tcPr>
            <w:tcW w:w="1308" w:type="dxa"/>
          </w:tcPr>
          <w:p w14:paraId="730737F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4.1</w:t>
            </w:r>
          </w:p>
        </w:tc>
        <w:tc>
          <w:tcPr>
            <w:tcW w:w="1308" w:type="dxa"/>
          </w:tcPr>
          <w:p w14:paraId="76F9DFA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4.7</w:t>
            </w:r>
          </w:p>
        </w:tc>
        <w:tc>
          <w:tcPr>
            <w:tcW w:w="1308" w:type="dxa"/>
          </w:tcPr>
          <w:p w14:paraId="6B06186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3.7</w:t>
            </w:r>
          </w:p>
        </w:tc>
        <w:tc>
          <w:tcPr>
            <w:tcW w:w="1308" w:type="dxa"/>
          </w:tcPr>
          <w:p w14:paraId="63E328A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71.8</w:t>
            </w:r>
          </w:p>
        </w:tc>
        <w:tc>
          <w:tcPr>
            <w:tcW w:w="1308" w:type="dxa"/>
          </w:tcPr>
          <w:p w14:paraId="1C9C0EB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6</w:t>
            </w:r>
          </w:p>
        </w:tc>
      </w:tr>
      <w:tr w:rsidR="00010AA5" w:rsidRPr="00010AA5" w14:paraId="3E8224C3" w14:textId="77777777" w:rsidTr="001E700D">
        <w:tc>
          <w:tcPr>
            <w:tcW w:w="2316" w:type="dxa"/>
          </w:tcPr>
          <w:p w14:paraId="7911066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composition</w:t>
            </w:r>
          </w:p>
          <w:p w14:paraId="1D30B7E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Non-hydrogen atoms</w:t>
            </w:r>
          </w:p>
          <w:p w14:paraId="710AE76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rotein residues</w:t>
            </w:r>
          </w:p>
          <w:p w14:paraId="4A5C9B9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Ligands</w:t>
            </w:r>
          </w:p>
        </w:tc>
        <w:tc>
          <w:tcPr>
            <w:tcW w:w="1308" w:type="dxa"/>
          </w:tcPr>
          <w:p w14:paraId="5DC987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175E75A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,510</w:t>
            </w:r>
          </w:p>
          <w:p w14:paraId="1DD4AC4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369</w:t>
            </w:r>
          </w:p>
          <w:p w14:paraId="02E248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157</w:t>
            </w:r>
          </w:p>
        </w:tc>
        <w:tc>
          <w:tcPr>
            <w:tcW w:w="1308" w:type="dxa"/>
          </w:tcPr>
          <w:p w14:paraId="3E10E4D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29275D8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,344</w:t>
            </w:r>
          </w:p>
          <w:p w14:paraId="663AE91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593</w:t>
            </w:r>
          </w:p>
          <w:p w14:paraId="7D0CFF4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77</w:t>
            </w:r>
          </w:p>
        </w:tc>
        <w:tc>
          <w:tcPr>
            <w:tcW w:w="1308" w:type="dxa"/>
          </w:tcPr>
          <w:p w14:paraId="76AA448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D139AB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,056</w:t>
            </w:r>
          </w:p>
          <w:p w14:paraId="7423A78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353</w:t>
            </w:r>
          </w:p>
          <w:p w14:paraId="16DE339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81</w:t>
            </w:r>
          </w:p>
        </w:tc>
        <w:tc>
          <w:tcPr>
            <w:tcW w:w="1308" w:type="dxa"/>
          </w:tcPr>
          <w:p w14:paraId="656F04F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F1D9BD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,340</w:t>
            </w:r>
          </w:p>
          <w:p w14:paraId="5DF1795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593</w:t>
            </w:r>
          </w:p>
          <w:p w14:paraId="13C851B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81</w:t>
            </w:r>
          </w:p>
        </w:tc>
        <w:tc>
          <w:tcPr>
            <w:tcW w:w="1308" w:type="dxa"/>
          </w:tcPr>
          <w:p w14:paraId="06F4079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AD4F0F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,468</w:t>
            </w:r>
          </w:p>
          <w:p w14:paraId="362D394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362</w:t>
            </w:r>
          </w:p>
          <w:p w14:paraId="7FFA404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150</w:t>
            </w:r>
          </w:p>
        </w:tc>
      </w:tr>
      <w:tr w:rsidR="00010AA5" w:rsidRPr="00010AA5" w14:paraId="7BABB53C" w14:textId="77777777" w:rsidTr="001E700D">
        <w:tc>
          <w:tcPr>
            <w:tcW w:w="2316" w:type="dxa"/>
          </w:tcPr>
          <w:p w14:paraId="21C935A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B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factors (Å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  <w:p w14:paraId="3F1C990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rotein</w:t>
            </w:r>
          </w:p>
          <w:p w14:paraId="47271BA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Ligand</w:t>
            </w:r>
          </w:p>
        </w:tc>
        <w:tc>
          <w:tcPr>
            <w:tcW w:w="1308" w:type="dxa"/>
          </w:tcPr>
          <w:p w14:paraId="425B958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4E85268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9.8</w:t>
            </w:r>
          </w:p>
          <w:p w14:paraId="6524D16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3.4</w:t>
            </w:r>
          </w:p>
        </w:tc>
        <w:tc>
          <w:tcPr>
            <w:tcW w:w="1308" w:type="dxa"/>
          </w:tcPr>
          <w:p w14:paraId="50814E2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B9F244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1.7</w:t>
            </w:r>
          </w:p>
          <w:p w14:paraId="73406F6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49.9</w:t>
            </w:r>
          </w:p>
        </w:tc>
        <w:tc>
          <w:tcPr>
            <w:tcW w:w="1308" w:type="dxa"/>
          </w:tcPr>
          <w:p w14:paraId="09FF46B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2148DB9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9.3</w:t>
            </w:r>
          </w:p>
          <w:p w14:paraId="031CBBB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89.8</w:t>
            </w:r>
          </w:p>
        </w:tc>
        <w:tc>
          <w:tcPr>
            <w:tcW w:w="1308" w:type="dxa"/>
          </w:tcPr>
          <w:p w14:paraId="005969F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142FB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77.4</w:t>
            </w:r>
          </w:p>
          <w:p w14:paraId="01B5700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28.6</w:t>
            </w:r>
          </w:p>
        </w:tc>
        <w:tc>
          <w:tcPr>
            <w:tcW w:w="1308" w:type="dxa"/>
          </w:tcPr>
          <w:p w14:paraId="2896519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29C4606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0.8</w:t>
            </w:r>
          </w:p>
          <w:p w14:paraId="6DB2B3E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30.7</w:t>
            </w:r>
          </w:p>
        </w:tc>
      </w:tr>
      <w:tr w:rsidR="00010AA5" w:rsidRPr="00010AA5" w14:paraId="6AF13FE5" w14:textId="77777777" w:rsidTr="001E700D">
        <w:tc>
          <w:tcPr>
            <w:tcW w:w="2316" w:type="dxa"/>
          </w:tcPr>
          <w:p w14:paraId="0554B60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R.m.s. deviations</w:t>
            </w:r>
          </w:p>
          <w:p w14:paraId="1DD7444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Bond lengths (Å)</w:t>
            </w:r>
          </w:p>
          <w:p w14:paraId="6662C0D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Bond angles (°)</w:t>
            </w:r>
          </w:p>
        </w:tc>
        <w:tc>
          <w:tcPr>
            <w:tcW w:w="1308" w:type="dxa"/>
          </w:tcPr>
          <w:p w14:paraId="758DC82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B44999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53</w:t>
            </w:r>
          </w:p>
          <w:p w14:paraId="71C6429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85</w:t>
            </w:r>
          </w:p>
        </w:tc>
        <w:tc>
          <w:tcPr>
            <w:tcW w:w="1308" w:type="dxa"/>
          </w:tcPr>
          <w:p w14:paraId="5DF5DF9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C9089F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54</w:t>
            </w:r>
          </w:p>
          <w:p w14:paraId="1008985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82</w:t>
            </w:r>
          </w:p>
        </w:tc>
        <w:tc>
          <w:tcPr>
            <w:tcW w:w="1308" w:type="dxa"/>
          </w:tcPr>
          <w:p w14:paraId="34C9783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01555F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9</w:t>
            </w:r>
          </w:p>
          <w:p w14:paraId="3D90580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80</w:t>
            </w:r>
          </w:p>
        </w:tc>
        <w:tc>
          <w:tcPr>
            <w:tcW w:w="1308" w:type="dxa"/>
          </w:tcPr>
          <w:p w14:paraId="658DAFD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7A017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36</w:t>
            </w:r>
          </w:p>
          <w:p w14:paraId="23B5A3B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74</w:t>
            </w:r>
          </w:p>
        </w:tc>
        <w:tc>
          <w:tcPr>
            <w:tcW w:w="1308" w:type="dxa"/>
          </w:tcPr>
          <w:p w14:paraId="0A56959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6B5DA8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0</w:t>
            </w:r>
          </w:p>
          <w:p w14:paraId="798E80D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85</w:t>
            </w:r>
          </w:p>
        </w:tc>
      </w:tr>
      <w:tr w:rsidR="00010AA5" w:rsidRPr="00010AA5" w14:paraId="54DB886D" w14:textId="77777777" w:rsidTr="001E700D">
        <w:tc>
          <w:tcPr>
            <w:tcW w:w="2316" w:type="dxa"/>
          </w:tcPr>
          <w:p w14:paraId="442D303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Validation</w:t>
            </w:r>
          </w:p>
          <w:p w14:paraId="149EDFA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MolProbity score</w:t>
            </w:r>
          </w:p>
          <w:p w14:paraId="2DF7F72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Clashscore</w:t>
            </w:r>
          </w:p>
          <w:p w14:paraId="1CD2081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oor rotamers (%)   </w:t>
            </w:r>
          </w:p>
        </w:tc>
        <w:tc>
          <w:tcPr>
            <w:tcW w:w="1308" w:type="dxa"/>
          </w:tcPr>
          <w:p w14:paraId="408DEBB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1F97D71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9</w:t>
            </w:r>
          </w:p>
          <w:p w14:paraId="1F24705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</w:t>
            </w:r>
          </w:p>
          <w:p w14:paraId="53F7912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21</w:t>
            </w:r>
          </w:p>
        </w:tc>
        <w:tc>
          <w:tcPr>
            <w:tcW w:w="1308" w:type="dxa"/>
          </w:tcPr>
          <w:p w14:paraId="5B88583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18AC0D2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8</w:t>
            </w:r>
          </w:p>
          <w:p w14:paraId="1B81FB6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8</w:t>
            </w:r>
          </w:p>
          <w:p w14:paraId="6496243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</w:t>
            </w:r>
          </w:p>
        </w:tc>
        <w:tc>
          <w:tcPr>
            <w:tcW w:w="1308" w:type="dxa"/>
          </w:tcPr>
          <w:p w14:paraId="6EF71EC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1963995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2</w:t>
            </w:r>
          </w:p>
          <w:p w14:paraId="1CFFA17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31</w:t>
            </w:r>
          </w:p>
          <w:p w14:paraId="15E1FE7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</w:t>
            </w:r>
          </w:p>
        </w:tc>
        <w:tc>
          <w:tcPr>
            <w:tcW w:w="1308" w:type="dxa"/>
          </w:tcPr>
          <w:p w14:paraId="19EAEEF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4DE89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4</w:t>
            </w:r>
          </w:p>
          <w:p w14:paraId="48515C7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38</w:t>
            </w:r>
          </w:p>
          <w:p w14:paraId="74552FA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</w:t>
            </w:r>
          </w:p>
        </w:tc>
        <w:tc>
          <w:tcPr>
            <w:tcW w:w="1308" w:type="dxa"/>
          </w:tcPr>
          <w:p w14:paraId="0312CFA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3B4D80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01</w:t>
            </w:r>
          </w:p>
          <w:p w14:paraId="4BCFDA9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1</w:t>
            </w:r>
          </w:p>
          <w:p w14:paraId="000181C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21</w:t>
            </w:r>
          </w:p>
        </w:tc>
      </w:tr>
      <w:tr w:rsidR="00010AA5" w:rsidRPr="00010AA5" w14:paraId="12269BE9" w14:textId="77777777" w:rsidTr="001E700D">
        <w:tc>
          <w:tcPr>
            <w:tcW w:w="2316" w:type="dxa"/>
          </w:tcPr>
          <w:p w14:paraId="050DAA1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Ramachandran plot</w:t>
            </w:r>
          </w:p>
          <w:p w14:paraId="7843430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avored (%)</w:t>
            </w:r>
          </w:p>
          <w:p w14:paraId="476EEAA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Allowed (%)</w:t>
            </w:r>
          </w:p>
          <w:p w14:paraId="052D392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Disallowed (%)</w:t>
            </w:r>
          </w:p>
        </w:tc>
        <w:tc>
          <w:tcPr>
            <w:tcW w:w="1308" w:type="dxa"/>
          </w:tcPr>
          <w:p w14:paraId="32F5516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840888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25</w:t>
            </w:r>
          </w:p>
          <w:p w14:paraId="2EC3628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.57</w:t>
            </w:r>
          </w:p>
          <w:p w14:paraId="18A80F6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8</w:t>
            </w:r>
          </w:p>
        </w:tc>
        <w:tc>
          <w:tcPr>
            <w:tcW w:w="1308" w:type="dxa"/>
          </w:tcPr>
          <w:p w14:paraId="02633F3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47C797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4.94</w:t>
            </w:r>
          </w:p>
          <w:p w14:paraId="264DBB2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.9</w:t>
            </w:r>
          </w:p>
          <w:p w14:paraId="0F12AD7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6</w:t>
            </w:r>
          </w:p>
        </w:tc>
        <w:tc>
          <w:tcPr>
            <w:tcW w:w="1308" w:type="dxa"/>
          </w:tcPr>
          <w:p w14:paraId="5A95EC0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448C7FB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65</w:t>
            </w:r>
          </w:p>
          <w:p w14:paraId="5D0B772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77</w:t>
            </w:r>
          </w:p>
          <w:p w14:paraId="1BE6E27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8</w:t>
            </w:r>
          </w:p>
        </w:tc>
        <w:tc>
          <w:tcPr>
            <w:tcW w:w="1308" w:type="dxa"/>
          </w:tcPr>
          <w:p w14:paraId="0389E9A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CD4CAD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66</w:t>
            </w:r>
          </w:p>
          <w:p w14:paraId="6A77400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86</w:t>
            </w:r>
          </w:p>
          <w:p w14:paraId="7BE0FC4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48</w:t>
            </w:r>
          </w:p>
        </w:tc>
        <w:tc>
          <w:tcPr>
            <w:tcW w:w="1308" w:type="dxa"/>
          </w:tcPr>
          <w:p w14:paraId="013BFE0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58DF7B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6.44</w:t>
            </w:r>
          </w:p>
          <w:p w14:paraId="6265DE4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35</w:t>
            </w:r>
          </w:p>
          <w:p w14:paraId="790D669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21</w:t>
            </w:r>
          </w:p>
        </w:tc>
      </w:tr>
    </w:tbl>
    <w:p w14:paraId="6E37EB52" w14:textId="77777777" w:rsidR="00010AA5" w:rsidRP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bdr w:val="nil"/>
          <w:lang w:val="en-US" w:eastAsia="ja-JP"/>
          <w14:ligatures w14:val="none"/>
        </w:rPr>
      </w:pPr>
    </w:p>
    <w:p w14:paraId="23B13012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60DC37AA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55AFD50D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257E2EF3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342E788F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57ED4BB7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2331DC6D" w14:textId="77777777" w:rsid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bdr w:val="nil"/>
          <w:lang w:val="en-US" w:eastAsia="ja-JP"/>
          <w14:ligatures w14:val="none"/>
        </w:rPr>
      </w:pPr>
    </w:p>
    <w:p w14:paraId="724B9309" w14:textId="658BA22B" w:rsidR="00010AA5" w:rsidRDefault="00FD00FE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  <w:lastRenderedPageBreak/>
        <w:t>Supplementary</w:t>
      </w:r>
      <w:r w:rsidRPr="00010AA5"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  <w:t xml:space="preserve"> </w:t>
      </w:r>
      <w:r w:rsidR="00010AA5" w:rsidRPr="00010AA5"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  <w:t>Table 5 (continued). Cryo-EM data collection, refinement and validation statistics</w:t>
      </w:r>
    </w:p>
    <w:p w14:paraId="5D5ABF58" w14:textId="77777777" w:rsidR="00010AA5" w:rsidRPr="00010AA5" w:rsidRDefault="00010AA5" w:rsidP="00010AA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bdr w:val="nil"/>
          <w:lang w:val="en-US" w:eastAsia="ja-JP"/>
          <w14:ligatures w14:val="none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084"/>
        <w:gridCol w:w="1457"/>
        <w:gridCol w:w="1205"/>
        <w:gridCol w:w="1247"/>
        <w:gridCol w:w="1405"/>
        <w:gridCol w:w="1458"/>
      </w:tblGrid>
      <w:tr w:rsidR="00010AA5" w:rsidRPr="00010AA5" w14:paraId="7E05C50C" w14:textId="77777777" w:rsidTr="001E700D">
        <w:tc>
          <w:tcPr>
            <w:tcW w:w="2084" w:type="dxa"/>
            <w:tcBorders>
              <w:bottom w:val="single" w:sz="6" w:space="0" w:color="008000"/>
            </w:tcBorders>
          </w:tcPr>
          <w:p w14:paraId="5854AFF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57" w:type="dxa"/>
            <w:tcBorders>
              <w:bottom w:val="single" w:sz="6" w:space="0" w:color="008000"/>
            </w:tcBorders>
          </w:tcPr>
          <w:p w14:paraId="43F0502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FNI17 (1-Fab): N2 A/Tanzania/</w:t>
            </w:r>
          </w:p>
          <w:p w14:paraId="753FE0C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205/2010 </w:t>
            </w:r>
          </w:p>
          <w:p w14:paraId="2EA0033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S245N S247T (EMDB-29709)</w:t>
            </w:r>
          </w:p>
          <w:p w14:paraId="4BA95B9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R)</w:t>
            </w:r>
          </w:p>
        </w:tc>
        <w:tc>
          <w:tcPr>
            <w:tcW w:w="1205" w:type="dxa"/>
            <w:tcBorders>
              <w:bottom w:val="single" w:sz="6" w:space="0" w:color="008000"/>
            </w:tcBorders>
          </w:tcPr>
          <w:p w14:paraId="3B2B38D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FNI19 (4-Fab):N2</w:t>
            </w:r>
          </w:p>
          <w:p w14:paraId="0430AEE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>A/Tanzania/</w:t>
            </w:r>
          </w:p>
          <w:p w14:paraId="5AB1C39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05/2010 (EMDB-29686)</w:t>
            </w:r>
          </w:p>
          <w:p w14:paraId="70A9F14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0)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429A97D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FNI19 (3-Fab): N2 </w:t>
            </w:r>
          </w:p>
          <w:p w14:paraId="3FC126B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 A/Hong Kong/</w:t>
            </w:r>
          </w:p>
          <w:p w14:paraId="6FF833F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671/2019</w:t>
            </w:r>
          </w:p>
          <w:p w14:paraId="1FEE8EF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12)</w:t>
            </w:r>
          </w:p>
          <w:p w14:paraId="1DEFFD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40)</w:t>
            </w:r>
          </w:p>
        </w:tc>
        <w:tc>
          <w:tcPr>
            <w:tcW w:w="1405" w:type="dxa"/>
            <w:tcBorders>
              <w:bottom w:val="single" w:sz="6" w:space="0" w:color="008000"/>
            </w:tcBorders>
          </w:tcPr>
          <w:p w14:paraId="1AE04B7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FNI19 (4-Fab): N2 </w:t>
            </w:r>
          </w:p>
          <w:p w14:paraId="29BCFF1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it-IT" w:eastAsia="ja-JP"/>
                <w14:ligatures w14:val="none"/>
              </w:rPr>
              <w:t xml:space="preserve"> A/Hong Kong/</w:t>
            </w:r>
          </w:p>
          <w:p w14:paraId="5293A2F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671/2019</w:t>
            </w:r>
          </w:p>
          <w:p w14:paraId="04DF0C9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10)</w:t>
            </w:r>
          </w:p>
          <w:p w14:paraId="7BF294D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4V)</w:t>
            </w:r>
          </w:p>
        </w:tc>
        <w:tc>
          <w:tcPr>
            <w:tcW w:w="1458" w:type="dxa"/>
            <w:tcBorders>
              <w:bottom w:val="single" w:sz="6" w:space="0" w:color="008000"/>
            </w:tcBorders>
          </w:tcPr>
          <w:p w14:paraId="24448E0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FNI17 (4-Fab): NA B/Massachusetts/</w:t>
            </w:r>
          </w:p>
          <w:p w14:paraId="7508F2D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2 2012</w:t>
            </w:r>
          </w:p>
          <w:p w14:paraId="7357FAB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EMDB-29711)</w:t>
            </w:r>
          </w:p>
          <w:p w14:paraId="113A20B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(PDB 8G3Z)</w:t>
            </w:r>
          </w:p>
        </w:tc>
      </w:tr>
      <w:tr w:rsidR="00010AA5" w:rsidRPr="00010AA5" w14:paraId="2F1BFC17" w14:textId="77777777" w:rsidTr="001E700D">
        <w:tc>
          <w:tcPr>
            <w:tcW w:w="2084" w:type="dxa"/>
            <w:tcBorders>
              <w:top w:val="single" w:sz="6" w:space="0" w:color="008000"/>
            </w:tcBorders>
          </w:tcPr>
          <w:p w14:paraId="3E6562E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Data collection and processing</w:t>
            </w:r>
          </w:p>
        </w:tc>
        <w:tc>
          <w:tcPr>
            <w:tcW w:w="1457" w:type="dxa"/>
            <w:tcBorders>
              <w:top w:val="single" w:sz="6" w:space="0" w:color="008000"/>
            </w:tcBorders>
          </w:tcPr>
          <w:p w14:paraId="528F45F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05" w:type="dxa"/>
            <w:tcBorders>
              <w:top w:val="single" w:sz="6" w:space="0" w:color="008000"/>
            </w:tcBorders>
          </w:tcPr>
          <w:p w14:paraId="5D7B70E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63A7A1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05" w:type="dxa"/>
            <w:tcBorders>
              <w:top w:val="single" w:sz="6" w:space="0" w:color="008000"/>
            </w:tcBorders>
          </w:tcPr>
          <w:p w14:paraId="30EEFCD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58" w:type="dxa"/>
            <w:tcBorders>
              <w:top w:val="single" w:sz="6" w:space="0" w:color="008000"/>
            </w:tcBorders>
          </w:tcPr>
          <w:p w14:paraId="5B67906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6AB40FD3" w14:textId="77777777" w:rsidTr="001E700D">
        <w:tc>
          <w:tcPr>
            <w:tcW w:w="2084" w:type="dxa"/>
          </w:tcPr>
          <w:p w14:paraId="5FA2C0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Magnification   </w:t>
            </w:r>
          </w:p>
        </w:tc>
        <w:tc>
          <w:tcPr>
            <w:tcW w:w="1457" w:type="dxa"/>
          </w:tcPr>
          <w:p w14:paraId="01AF317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  <w:tc>
          <w:tcPr>
            <w:tcW w:w="1205" w:type="dxa"/>
          </w:tcPr>
          <w:p w14:paraId="390A055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50,000</w:t>
            </w:r>
          </w:p>
        </w:tc>
        <w:tc>
          <w:tcPr>
            <w:tcW w:w="1247" w:type="dxa"/>
          </w:tcPr>
          <w:p w14:paraId="507BA34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  <w:tc>
          <w:tcPr>
            <w:tcW w:w="1405" w:type="dxa"/>
          </w:tcPr>
          <w:p w14:paraId="32341FB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  <w:tc>
          <w:tcPr>
            <w:tcW w:w="1458" w:type="dxa"/>
          </w:tcPr>
          <w:p w14:paraId="14B123B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5,000</w:t>
            </w:r>
          </w:p>
        </w:tc>
      </w:tr>
      <w:tr w:rsidR="00010AA5" w:rsidRPr="00010AA5" w14:paraId="604C6B57" w14:textId="77777777" w:rsidTr="001E700D">
        <w:trPr>
          <w:trHeight w:val="22"/>
        </w:trPr>
        <w:tc>
          <w:tcPr>
            <w:tcW w:w="2084" w:type="dxa"/>
          </w:tcPr>
          <w:p w14:paraId="18D0048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Voltage (kV)</w:t>
            </w:r>
          </w:p>
        </w:tc>
        <w:tc>
          <w:tcPr>
            <w:tcW w:w="1457" w:type="dxa"/>
          </w:tcPr>
          <w:p w14:paraId="7F4A273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205" w:type="dxa"/>
          </w:tcPr>
          <w:p w14:paraId="5AD0A04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00</w:t>
            </w:r>
          </w:p>
        </w:tc>
        <w:tc>
          <w:tcPr>
            <w:tcW w:w="1247" w:type="dxa"/>
          </w:tcPr>
          <w:p w14:paraId="10A1E8D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405" w:type="dxa"/>
          </w:tcPr>
          <w:p w14:paraId="2E6F1FA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  <w:tc>
          <w:tcPr>
            <w:tcW w:w="1458" w:type="dxa"/>
          </w:tcPr>
          <w:p w14:paraId="781F354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00</w:t>
            </w:r>
          </w:p>
        </w:tc>
      </w:tr>
      <w:tr w:rsidR="00010AA5" w:rsidRPr="00010AA5" w14:paraId="48607930" w14:textId="77777777" w:rsidTr="001E700D">
        <w:trPr>
          <w:trHeight w:val="22"/>
        </w:trPr>
        <w:tc>
          <w:tcPr>
            <w:tcW w:w="2084" w:type="dxa"/>
          </w:tcPr>
          <w:p w14:paraId="6EBED46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Electron exposure (e–/Å</w:t>
            </w: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</w:tc>
        <w:tc>
          <w:tcPr>
            <w:tcW w:w="1457" w:type="dxa"/>
          </w:tcPr>
          <w:p w14:paraId="29E8420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3.81</w:t>
            </w:r>
          </w:p>
        </w:tc>
        <w:tc>
          <w:tcPr>
            <w:tcW w:w="1205" w:type="dxa"/>
          </w:tcPr>
          <w:p w14:paraId="4E3AA84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.35</w:t>
            </w:r>
          </w:p>
        </w:tc>
        <w:tc>
          <w:tcPr>
            <w:tcW w:w="1247" w:type="dxa"/>
          </w:tcPr>
          <w:p w14:paraId="3B57083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3.84</w:t>
            </w:r>
          </w:p>
        </w:tc>
        <w:tc>
          <w:tcPr>
            <w:tcW w:w="1405" w:type="dxa"/>
          </w:tcPr>
          <w:p w14:paraId="14E3A81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3.84</w:t>
            </w:r>
          </w:p>
        </w:tc>
        <w:tc>
          <w:tcPr>
            <w:tcW w:w="1458" w:type="dxa"/>
          </w:tcPr>
          <w:p w14:paraId="7CB50A7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2.61</w:t>
            </w:r>
          </w:p>
        </w:tc>
      </w:tr>
      <w:tr w:rsidR="00010AA5" w:rsidRPr="00010AA5" w14:paraId="5BD8A224" w14:textId="77777777" w:rsidTr="001E700D">
        <w:trPr>
          <w:trHeight w:val="22"/>
        </w:trPr>
        <w:tc>
          <w:tcPr>
            <w:tcW w:w="2084" w:type="dxa"/>
          </w:tcPr>
          <w:p w14:paraId="3815F23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Defocus range (μm)</w:t>
            </w:r>
          </w:p>
        </w:tc>
        <w:tc>
          <w:tcPr>
            <w:tcW w:w="1457" w:type="dxa"/>
          </w:tcPr>
          <w:p w14:paraId="3CF90DC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2-1.5</w:t>
            </w:r>
          </w:p>
        </w:tc>
        <w:tc>
          <w:tcPr>
            <w:tcW w:w="1205" w:type="dxa"/>
          </w:tcPr>
          <w:p w14:paraId="39926C2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5-2.5</w:t>
            </w:r>
          </w:p>
        </w:tc>
        <w:tc>
          <w:tcPr>
            <w:tcW w:w="1247" w:type="dxa"/>
          </w:tcPr>
          <w:p w14:paraId="414CCED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2-1.5</w:t>
            </w:r>
          </w:p>
        </w:tc>
        <w:tc>
          <w:tcPr>
            <w:tcW w:w="1405" w:type="dxa"/>
          </w:tcPr>
          <w:p w14:paraId="3AA8F04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2-1.5</w:t>
            </w:r>
          </w:p>
        </w:tc>
        <w:tc>
          <w:tcPr>
            <w:tcW w:w="1458" w:type="dxa"/>
          </w:tcPr>
          <w:p w14:paraId="7E17385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0-2.0</w:t>
            </w:r>
          </w:p>
        </w:tc>
      </w:tr>
      <w:tr w:rsidR="00010AA5" w:rsidRPr="00010AA5" w14:paraId="7AE6F33D" w14:textId="77777777" w:rsidTr="001E700D">
        <w:trPr>
          <w:trHeight w:val="22"/>
        </w:trPr>
        <w:tc>
          <w:tcPr>
            <w:tcW w:w="2084" w:type="dxa"/>
          </w:tcPr>
          <w:p w14:paraId="20D11EC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Pixel size (Å)</w:t>
            </w:r>
          </w:p>
        </w:tc>
        <w:tc>
          <w:tcPr>
            <w:tcW w:w="1457" w:type="dxa"/>
          </w:tcPr>
          <w:p w14:paraId="1195F6F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34</w:t>
            </w:r>
          </w:p>
        </w:tc>
        <w:tc>
          <w:tcPr>
            <w:tcW w:w="1205" w:type="dxa"/>
          </w:tcPr>
          <w:p w14:paraId="412FDFD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27</w:t>
            </w:r>
          </w:p>
        </w:tc>
        <w:tc>
          <w:tcPr>
            <w:tcW w:w="1247" w:type="dxa"/>
          </w:tcPr>
          <w:p w14:paraId="64ABC00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34</w:t>
            </w:r>
          </w:p>
        </w:tc>
        <w:tc>
          <w:tcPr>
            <w:tcW w:w="1405" w:type="dxa"/>
          </w:tcPr>
          <w:p w14:paraId="2BF1D25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34</w:t>
            </w:r>
          </w:p>
        </w:tc>
        <w:tc>
          <w:tcPr>
            <w:tcW w:w="1458" w:type="dxa"/>
          </w:tcPr>
          <w:p w14:paraId="771EFD4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2</w:t>
            </w:r>
          </w:p>
        </w:tc>
      </w:tr>
      <w:tr w:rsidR="00010AA5" w:rsidRPr="00010AA5" w14:paraId="53C65C40" w14:textId="77777777" w:rsidTr="001E700D">
        <w:trPr>
          <w:trHeight w:val="22"/>
        </w:trPr>
        <w:tc>
          <w:tcPr>
            <w:tcW w:w="2084" w:type="dxa"/>
          </w:tcPr>
          <w:p w14:paraId="090E6DC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Symmetry imposed</w:t>
            </w:r>
          </w:p>
        </w:tc>
        <w:tc>
          <w:tcPr>
            <w:tcW w:w="1457" w:type="dxa"/>
          </w:tcPr>
          <w:p w14:paraId="09959C6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1</w:t>
            </w:r>
          </w:p>
        </w:tc>
        <w:tc>
          <w:tcPr>
            <w:tcW w:w="1205" w:type="dxa"/>
          </w:tcPr>
          <w:p w14:paraId="4B9D9E4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4</w:t>
            </w:r>
          </w:p>
        </w:tc>
        <w:tc>
          <w:tcPr>
            <w:tcW w:w="1247" w:type="dxa"/>
          </w:tcPr>
          <w:p w14:paraId="78CD6CC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1</w:t>
            </w:r>
          </w:p>
        </w:tc>
        <w:tc>
          <w:tcPr>
            <w:tcW w:w="1405" w:type="dxa"/>
          </w:tcPr>
          <w:p w14:paraId="7BD39CA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4</w:t>
            </w:r>
          </w:p>
        </w:tc>
        <w:tc>
          <w:tcPr>
            <w:tcW w:w="1458" w:type="dxa"/>
          </w:tcPr>
          <w:p w14:paraId="002CDA7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C4</w:t>
            </w:r>
          </w:p>
        </w:tc>
      </w:tr>
      <w:tr w:rsidR="00010AA5" w:rsidRPr="00010AA5" w14:paraId="109DB4E0" w14:textId="77777777" w:rsidTr="001E700D">
        <w:trPr>
          <w:trHeight w:val="22"/>
        </w:trPr>
        <w:tc>
          <w:tcPr>
            <w:tcW w:w="2084" w:type="dxa"/>
          </w:tcPr>
          <w:p w14:paraId="7BCDEC9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Initial particle images (no.)</w:t>
            </w:r>
          </w:p>
        </w:tc>
        <w:tc>
          <w:tcPr>
            <w:tcW w:w="1457" w:type="dxa"/>
          </w:tcPr>
          <w:p w14:paraId="25FAA0A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326,510 </w:t>
            </w:r>
          </w:p>
        </w:tc>
        <w:tc>
          <w:tcPr>
            <w:tcW w:w="1205" w:type="dxa"/>
          </w:tcPr>
          <w:p w14:paraId="1AF1A58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74,485 </w:t>
            </w:r>
          </w:p>
        </w:tc>
        <w:tc>
          <w:tcPr>
            <w:tcW w:w="1247" w:type="dxa"/>
          </w:tcPr>
          <w:p w14:paraId="4368A9E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940,956 </w:t>
            </w:r>
          </w:p>
        </w:tc>
        <w:tc>
          <w:tcPr>
            <w:tcW w:w="1405" w:type="dxa"/>
          </w:tcPr>
          <w:p w14:paraId="214AC5A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940,956 </w:t>
            </w:r>
          </w:p>
        </w:tc>
        <w:tc>
          <w:tcPr>
            <w:tcW w:w="1458" w:type="dxa"/>
          </w:tcPr>
          <w:p w14:paraId="4C8E77F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40,515 </w:t>
            </w:r>
          </w:p>
        </w:tc>
      </w:tr>
      <w:tr w:rsidR="00010AA5" w:rsidRPr="00010AA5" w14:paraId="7E234CF9" w14:textId="77777777" w:rsidTr="001E700D">
        <w:trPr>
          <w:trHeight w:val="22"/>
        </w:trPr>
        <w:tc>
          <w:tcPr>
            <w:tcW w:w="2084" w:type="dxa"/>
          </w:tcPr>
          <w:p w14:paraId="0D309CF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Final particle images (no.)</w:t>
            </w:r>
          </w:p>
        </w:tc>
        <w:tc>
          <w:tcPr>
            <w:tcW w:w="1457" w:type="dxa"/>
          </w:tcPr>
          <w:p w14:paraId="1D01796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28,681</w:t>
            </w:r>
          </w:p>
        </w:tc>
        <w:tc>
          <w:tcPr>
            <w:tcW w:w="1205" w:type="dxa"/>
          </w:tcPr>
          <w:p w14:paraId="5C9C4D6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0,901</w:t>
            </w:r>
          </w:p>
        </w:tc>
        <w:tc>
          <w:tcPr>
            <w:tcW w:w="1247" w:type="dxa"/>
          </w:tcPr>
          <w:p w14:paraId="7353079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21,274</w:t>
            </w:r>
          </w:p>
        </w:tc>
        <w:tc>
          <w:tcPr>
            <w:tcW w:w="1405" w:type="dxa"/>
          </w:tcPr>
          <w:p w14:paraId="53581B0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85,566</w:t>
            </w:r>
          </w:p>
        </w:tc>
        <w:tc>
          <w:tcPr>
            <w:tcW w:w="1458" w:type="dxa"/>
          </w:tcPr>
          <w:p w14:paraId="7610D0B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7,249</w:t>
            </w:r>
          </w:p>
        </w:tc>
      </w:tr>
      <w:tr w:rsidR="00010AA5" w:rsidRPr="00010AA5" w14:paraId="1864913D" w14:textId="77777777" w:rsidTr="001E700D">
        <w:trPr>
          <w:trHeight w:val="22"/>
        </w:trPr>
        <w:tc>
          <w:tcPr>
            <w:tcW w:w="2084" w:type="dxa"/>
          </w:tcPr>
          <w:p w14:paraId="2B4CE6A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ap resolution (Å)</w:t>
            </w:r>
          </w:p>
          <w:p w14:paraId="4039EB7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SC threshold</w:t>
            </w:r>
          </w:p>
        </w:tc>
        <w:tc>
          <w:tcPr>
            <w:tcW w:w="1457" w:type="dxa"/>
          </w:tcPr>
          <w:p w14:paraId="090BEB3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</w:t>
            </w:r>
          </w:p>
          <w:p w14:paraId="294A3C9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205" w:type="dxa"/>
          </w:tcPr>
          <w:p w14:paraId="2002865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1</w:t>
            </w:r>
          </w:p>
          <w:p w14:paraId="1BE9185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247" w:type="dxa"/>
          </w:tcPr>
          <w:p w14:paraId="5856AB4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8</w:t>
            </w:r>
          </w:p>
          <w:p w14:paraId="0FF6749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405" w:type="dxa"/>
          </w:tcPr>
          <w:p w14:paraId="7CE30FC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2</w:t>
            </w:r>
          </w:p>
          <w:p w14:paraId="2DE23AF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  <w:tc>
          <w:tcPr>
            <w:tcW w:w="1458" w:type="dxa"/>
          </w:tcPr>
          <w:p w14:paraId="5AFCC33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</w:t>
            </w:r>
          </w:p>
          <w:p w14:paraId="2DD9D24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43</w:t>
            </w:r>
          </w:p>
        </w:tc>
      </w:tr>
      <w:tr w:rsidR="00010AA5" w:rsidRPr="00010AA5" w14:paraId="585B2598" w14:textId="77777777" w:rsidTr="001E700D">
        <w:trPr>
          <w:trHeight w:val="22"/>
        </w:trPr>
        <w:tc>
          <w:tcPr>
            <w:tcW w:w="2084" w:type="dxa"/>
          </w:tcPr>
          <w:p w14:paraId="6524816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ap resolution range (Å)</w:t>
            </w:r>
          </w:p>
        </w:tc>
        <w:tc>
          <w:tcPr>
            <w:tcW w:w="1457" w:type="dxa"/>
          </w:tcPr>
          <w:p w14:paraId="4485987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-180.9</w:t>
            </w:r>
          </w:p>
        </w:tc>
        <w:tc>
          <w:tcPr>
            <w:tcW w:w="1205" w:type="dxa"/>
          </w:tcPr>
          <w:p w14:paraId="54363E8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1-174.3</w:t>
            </w:r>
          </w:p>
        </w:tc>
        <w:tc>
          <w:tcPr>
            <w:tcW w:w="1247" w:type="dxa"/>
          </w:tcPr>
          <w:p w14:paraId="400AB2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8-177.6</w:t>
            </w:r>
          </w:p>
        </w:tc>
        <w:tc>
          <w:tcPr>
            <w:tcW w:w="1405" w:type="dxa"/>
          </w:tcPr>
          <w:p w14:paraId="755DFFE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2-141.1</w:t>
            </w:r>
          </w:p>
        </w:tc>
        <w:tc>
          <w:tcPr>
            <w:tcW w:w="1458" w:type="dxa"/>
          </w:tcPr>
          <w:p w14:paraId="322F36E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3-178.8</w:t>
            </w:r>
          </w:p>
        </w:tc>
      </w:tr>
      <w:tr w:rsidR="00010AA5" w:rsidRPr="00010AA5" w14:paraId="1B317957" w14:textId="77777777" w:rsidTr="001E700D">
        <w:trPr>
          <w:trHeight w:val="22"/>
        </w:trPr>
        <w:tc>
          <w:tcPr>
            <w:tcW w:w="2084" w:type="dxa"/>
          </w:tcPr>
          <w:p w14:paraId="3BBE2FF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57" w:type="dxa"/>
          </w:tcPr>
          <w:p w14:paraId="0A42878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05" w:type="dxa"/>
          </w:tcPr>
          <w:p w14:paraId="3555D80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47" w:type="dxa"/>
          </w:tcPr>
          <w:p w14:paraId="394D4EC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05" w:type="dxa"/>
          </w:tcPr>
          <w:p w14:paraId="65D4C22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58" w:type="dxa"/>
          </w:tcPr>
          <w:p w14:paraId="2E29F89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0FBA05F6" w14:textId="77777777" w:rsidTr="001E700D">
        <w:tc>
          <w:tcPr>
            <w:tcW w:w="2084" w:type="dxa"/>
          </w:tcPr>
          <w:p w14:paraId="5408CDF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Refinement</w:t>
            </w:r>
          </w:p>
        </w:tc>
        <w:tc>
          <w:tcPr>
            <w:tcW w:w="1457" w:type="dxa"/>
          </w:tcPr>
          <w:p w14:paraId="70D1F13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05" w:type="dxa"/>
          </w:tcPr>
          <w:p w14:paraId="411EBFB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247" w:type="dxa"/>
          </w:tcPr>
          <w:p w14:paraId="53ACA98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05" w:type="dxa"/>
          </w:tcPr>
          <w:p w14:paraId="21EFF9F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  <w:tc>
          <w:tcPr>
            <w:tcW w:w="1458" w:type="dxa"/>
          </w:tcPr>
          <w:p w14:paraId="0E55E18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</w:tc>
      </w:tr>
      <w:tr w:rsidR="00010AA5" w:rsidRPr="00010AA5" w14:paraId="66819880" w14:textId="77777777" w:rsidTr="001E700D">
        <w:tc>
          <w:tcPr>
            <w:tcW w:w="2084" w:type="dxa"/>
          </w:tcPr>
          <w:p w14:paraId="6E8362E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Initial model used (PDB code)</w:t>
            </w:r>
          </w:p>
        </w:tc>
        <w:tc>
          <w:tcPr>
            <w:tcW w:w="1457" w:type="dxa"/>
          </w:tcPr>
          <w:p w14:paraId="4175AB5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205" w:type="dxa"/>
          </w:tcPr>
          <w:p w14:paraId="5A3AA1F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247" w:type="dxa"/>
          </w:tcPr>
          <w:p w14:paraId="166347A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405" w:type="dxa"/>
          </w:tcPr>
          <w:p w14:paraId="79C0DF3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  <w:tc>
          <w:tcPr>
            <w:tcW w:w="1458" w:type="dxa"/>
          </w:tcPr>
          <w:p w14:paraId="773FD2A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none</w:t>
            </w:r>
          </w:p>
        </w:tc>
      </w:tr>
      <w:tr w:rsidR="00010AA5" w:rsidRPr="00010AA5" w14:paraId="27CE3135" w14:textId="77777777" w:rsidTr="001E700D">
        <w:tc>
          <w:tcPr>
            <w:tcW w:w="2084" w:type="dxa"/>
          </w:tcPr>
          <w:p w14:paraId="14C4512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resolution (Å)</w:t>
            </w:r>
          </w:p>
          <w:p w14:paraId="4A68FE4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SC threshold</w:t>
            </w:r>
          </w:p>
        </w:tc>
        <w:tc>
          <w:tcPr>
            <w:tcW w:w="1457" w:type="dxa"/>
          </w:tcPr>
          <w:p w14:paraId="38F0F3B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5</w:t>
            </w:r>
          </w:p>
          <w:p w14:paraId="0EC1A2B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205" w:type="dxa"/>
          </w:tcPr>
          <w:p w14:paraId="358C496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1</w:t>
            </w:r>
          </w:p>
          <w:p w14:paraId="61E7F4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247" w:type="dxa"/>
          </w:tcPr>
          <w:p w14:paraId="1A9F235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8</w:t>
            </w:r>
          </w:p>
          <w:p w14:paraId="661B9C5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405" w:type="dxa"/>
          </w:tcPr>
          <w:p w14:paraId="4C48B5D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2</w:t>
            </w:r>
          </w:p>
          <w:p w14:paraId="1C7551A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  <w:tc>
          <w:tcPr>
            <w:tcW w:w="1458" w:type="dxa"/>
          </w:tcPr>
          <w:p w14:paraId="5BCA24E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4</w:t>
            </w:r>
          </w:p>
          <w:p w14:paraId="74F64BF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</w:t>
            </w:r>
          </w:p>
        </w:tc>
      </w:tr>
      <w:tr w:rsidR="00010AA5" w:rsidRPr="00010AA5" w14:paraId="15BB33CA" w14:textId="77777777" w:rsidTr="001E700D">
        <w:tc>
          <w:tcPr>
            <w:tcW w:w="2084" w:type="dxa"/>
          </w:tcPr>
          <w:p w14:paraId="2C42815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resolution range (Å)</w:t>
            </w:r>
          </w:p>
        </w:tc>
        <w:tc>
          <w:tcPr>
            <w:tcW w:w="1457" w:type="dxa"/>
          </w:tcPr>
          <w:p w14:paraId="0E67C9B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35.5-1.7</w:t>
            </w:r>
          </w:p>
        </w:tc>
        <w:tc>
          <w:tcPr>
            <w:tcW w:w="1205" w:type="dxa"/>
          </w:tcPr>
          <w:p w14:paraId="3EB1F0F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21.1-1.9</w:t>
            </w:r>
          </w:p>
        </w:tc>
        <w:tc>
          <w:tcPr>
            <w:tcW w:w="1247" w:type="dxa"/>
          </w:tcPr>
          <w:p w14:paraId="4B75B66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35.5-1.7</w:t>
            </w:r>
          </w:p>
        </w:tc>
        <w:tc>
          <w:tcPr>
            <w:tcW w:w="1405" w:type="dxa"/>
          </w:tcPr>
          <w:p w14:paraId="7DE4621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35.5-1.7</w:t>
            </w:r>
          </w:p>
        </w:tc>
        <w:tc>
          <w:tcPr>
            <w:tcW w:w="1458" w:type="dxa"/>
          </w:tcPr>
          <w:p w14:paraId="3D94EFA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35.5-1.7</w:t>
            </w:r>
          </w:p>
        </w:tc>
      </w:tr>
      <w:tr w:rsidR="00010AA5" w:rsidRPr="00010AA5" w14:paraId="4B7A716C" w14:textId="77777777" w:rsidTr="001E700D">
        <w:tc>
          <w:tcPr>
            <w:tcW w:w="2084" w:type="dxa"/>
          </w:tcPr>
          <w:p w14:paraId="49BE767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Map sharpening </w:t>
            </w:r>
            <w:r w:rsidRPr="00010AA5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B</w:t>
            </w: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factor (Å</w:t>
            </w:r>
            <w:r w:rsidRPr="00010AA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</w:tc>
        <w:tc>
          <w:tcPr>
            <w:tcW w:w="1457" w:type="dxa"/>
          </w:tcPr>
          <w:p w14:paraId="2AD49CC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2.5</w:t>
            </w:r>
          </w:p>
        </w:tc>
        <w:tc>
          <w:tcPr>
            <w:tcW w:w="1205" w:type="dxa"/>
          </w:tcPr>
          <w:p w14:paraId="398EA84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43.3</w:t>
            </w:r>
          </w:p>
        </w:tc>
        <w:tc>
          <w:tcPr>
            <w:tcW w:w="1247" w:type="dxa"/>
          </w:tcPr>
          <w:p w14:paraId="30DA718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5.5</w:t>
            </w:r>
          </w:p>
        </w:tc>
        <w:tc>
          <w:tcPr>
            <w:tcW w:w="1405" w:type="dxa"/>
          </w:tcPr>
          <w:p w14:paraId="47430C2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4.0</w:t>
            </w:r>
          </w:p>
        </w:tc>
        <w:tc>
          <w:tcPr>
            <w:tcW w:w="1458" w:type="dxa"/>
          </w:tcPr>
          <w:p w14:paraId="7237385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5.8</w:t>
            </w:r>
          </w:p>
        </w:tc>
      </w:tr>
      <w:tr w:rsidR="00010AA5" w:rsidRPr="00010AA5" w14:paraId="2EC6DB2C" w14:textId="77777777" w:rsidTr="001E700D">
        <w:tc>
          <w:tcPr>
            <w:tcW w:w="2084" w:type="dxa"/>
          </w:tcPr>
          <w:p w14:paraId="335E1F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Model composition</w:t>
            </w:r>
          </w:p>
          <w:p w14:paraId="3CDA990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Non-hydrogen atoms</w:t>
            </w:r>
          </w:p>
          <w:p w14:paraId="292E8BA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rotein residues</w:t>
            </w:r>
          </w:p>
          <w:p w14:paraId="79B11A4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Ligands</w:t>
            </w:r>
          </w:p>
        </w:tc>
        <w:tc>
          <w:tcPr>
            <w:tcW w:w="1457" w:type="dxa"/>
          </w:tcPr>
          <w:p w14:paraId="1A4AED7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4785B57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5,369</w:t>
            </w:r>
          </w:p>
          <w:p w14:paraId="6F8E928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081</w:t>
            </w:r>
          </w:p>
          <w:p w14:paraId="4B9752A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063</w:t>
            </w:r>
          </w:p>
        </w:tc>
        <w:tc>
          <w:tcPr>
            <w:tcW w:w="1205" w:type="dxa"/>
          </w:tcPr>
          <w:p w14:paraId="0749B66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1E6F43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,354</w:t>
            </w:r>
          </w:p>
          <w:p w14:paraId="0434C72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594</w:t>
            </w:r>
          </w:p>
          <w:p w14:paraId="77C96B8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095</w:t>
            </w:r>
          </w:p>
        </w:tc>
        <w:tc>
          <w:tcPr>
            <w:tcW w:w="1247" w:type="dxa"/>
          </w:tcPr>
          <w:p w14:paraId="052EE8A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39FCA3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,497</w:t>
            </w:r>
          </w:p>
          <w:p w14:paraId="541EB79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360</w:t>
            </w:r>
          </w:p>
          <w:p w14:paraId="3975FA7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,153</w:t>
            </w:r>
          </w:p>
        </w:tc>
        <w:tc>
          <w:tcPr>
            <w:tcW w:w="1405" w:type="dxa"/>
          </w:tcPr>
          <w:p w14:paraId="7E17770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53F58A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,328</w:t>
            </w:r>
          </w:p>
          <w:p w14:paraId="4A38252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561</w:t>
            </w:r>
          </w:p>
          <w:p w14:paraId="66F53A8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717</w:t>
            </w:r>
          </w:p>
        </w:tc>
        <w:tc>
          <w:tcPr>
            <w:tcW w:w="1458" w:type="dxa"/>
          </w:tcPr>
          <w:p w14:paraId="68D246B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5EF00B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9,845</w:t>
            </w:r>
          </w:p>
          <w:p w14:paraId="1CFB557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,525</w:t>
            </w:r>
          </w:p>
          <w:p w14:paraId="710A2F5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17</w:t>
            </w:r>
          </w:p>
        </w:tc>
      </w:tr>
      <w:tr w:rsidR="00010AA5" w:rsidRPr="00010AA5" w14:paraId="01DD798B" w14:textId="77777777" w:rsidTr="001E700D">
        <w:tc>
          <w:tcPr>
            <w:tcW w:w="2084" w:type="dxa"/>
          </w:tcPr>
          <w:p w14:paraId="1DD2F43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B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factors (Å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vertAlign w:val="superscript"/>
                <w:lang w:val="en-US" w:eastAsia="ja-JP"/>
                <w14:ligatures w14:val="none"/>
              </w:rPr>
              <w:t>2</w:t>
            </w: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)</w:t>
            </w:r>
          </w:p>
          <w:p w14:paraId="40F0860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rotein</w:t>
            </w:r>
          </w:p>
          <w:p w14:paraId="66537BE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Ligand</w:t>
            </w:r>
          </w:p>
        </w:tc>
        <w:tc>
          <w:tcPr>
            <w:tcW w:w="1457" w:type="dxa"/>
          </w:tcPr>
          <w:p w14:paraId="2BC575A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13F89F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7.1</w:t>
            </w:r>
          </w:p>
          <w:p w14:paraId="0D9CC4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20.5</w:t>
            </w:r>
          </w:p>
        </w:tc>
        <w:tc>
          <w:tcPr>
            <w:tcW w:w="1205" w:type="dxa"/>
          </w:tcPr>
          <w:p w14:paraId="521A72E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BB6E0A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17.5</w:t>
            </w:r>
          </w:p>
          <w:p w14:paraId="11D4831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22.3</w:t>
            </w:r>
          </w:p>
        </w:tc>
        <w:tc>
          <w:tcPr>
            <w:tcW w:w="1247" w:type="dxa"/>
          </w:tcPr>
          <w:p w14:paraId="20B5D3D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A8C815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1.1</w:t>
            </w:r>
          </w:p>
          <w:p w14:paraId="7B4B0D8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76.2</w:t>
            </w:r>
          </w:p>
        </w:tc>
        <w:tc>
          <w:tcPr>
            <w:tcW w:w="1405" w:type="dxa"/>
          </w:tcPr>
          <w:p w14:paraId="0953820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3AF71F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7.3</w:t>
            </w:r>
          </w:p>
          <w:p w14:paraId="5CB34E5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87.4</w:t>
            </w:r>
          </w:p>
        </w:tc>
        <w:tc>
          <w:tcPr>
            <w:tcW w:w="1458" w:type="dxa"/>
          </w:tcPr>
          <w:p w14:paraId="65D1625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2CB7157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59.6</w:t>
            </w:r>
          </w:p>
          <w:p w14:paraId="06BFA9B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09.9</w:t>
            </w:r>
          </w:p>
        </w:tc>
      </w:tr>
      <w:tr w:rsidR="00010AA5" w:rsidRPr="00010AA5" w14:paraId="34B2AAAD" w14:textId="77777777" w:rsidTr="001E700D">
        <w:tc>
          <w:tcPr>
            <w:tcW w:w="2084" w:type="dxa"/>
          </w:tcPr>
          <w:p w14:paraId="288C6A3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R.m.s. deviations</w:t>
            </w:r>
          </w:p>
          <w:p w14:paraId="2DD48E7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Bond lengths (Å)</w:t>
            </w:r>
          </w:p>
          <w:p w14:paraId="4E6A2FB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Bond angles (°)</w:t>
            </w:r>
          </w:p>
        </w:tc>
        <w:tc>
          <w:tcPr>
            <w:tcW w:w="1457" w:type="dxa"/>
          </w:tcPr>
          <w:p w14:paraId="5AB55A1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A4D2F2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2</w:t>
            </w:r>
          </w:p>
          <w:p w14:paraId="7E175B2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79</w:t>
            </w:r>
          </w:p>
        </w:tc>
        <w:tc>
          <w:tcPr>
            <w:tcW w:w="1205" w:type="dxa"/>
          </w:tcPr>
          <w:p w14:paraId="61112C4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6ADD824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47</w:t>
            </w:r>
          </w:p>
          <w:p w14:paraId="4EDBC4B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96</w:t>
            </w:r>
          </w:p>
        </w:tc>
        <w:tc>
          <w:tcPr>
            <w:tcW w:w="1247" w:type="dxa"/>
          </w:tcPr>
          <w:p w14:paraId="60179D0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4F077A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5</w:t>
            </w:r>
          </w:p>
          <w:p w14:paraId="182C090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75</w:t>
            </w:r>
          </w:p>
        </w:tc>
        <w:tc>
          <w:tcPr>
            <w:tcW w:w="1405" w:type="dxa"/>
          </w:tcPr>
          <w:p w14:paraId="6C6341E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6E55959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1</w:t>
            </w:r>
          </w:p>
          <w:p w14:paraId="17A177F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75</w:t>
            </w:r>
          </w:p>
        </w:tc>
        <w:tc>
          <w:tcPr>
            <w:tcW w:w="1458" w:type="dxa"/>
          </w:tcPr>
          <w:p w14:paraId="2884D16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A62CBA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130</w:t>
            </w:r>
          </w:p>
          <w:p w14:paraId="0B2C11C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75</w:t>
            </w:r>
          </w:p>
        </w:tc>
      </w:tr>
      <w:tr w:rsidR="00010AA5" w:rsidRPr="00010AA5" w14:paraId="207DD2BE" w14:textId="77777777" w:rsidTr="001E700D">
        <w:tc>
          <w:tcPr>
            <w:tcW w:w="2084" w:type="dxa"/>
          </w:tcPr>
          <w:p w14:paraId="454A8F3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Validation</w:t>
            </w:r>
          </w:p>
          <w:p w14:paraId="5864AE5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MolProbity score</w:t>
            </w:r>
          </w:p>
          <w:p w14:paraId="2981CB8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Clashscore</w:t>
            </w:r>
          </w:p>
          <w:p w14:paraId="736AA8A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Poor rotamers (%)   </w:t>
            </w:r>
          </w:p>
        </w:tc>
        <w:tc>
          <w:tcPr>
            <w:tcW w:w="1457" w:type="dxa"/>
          </w:tcPr>
          <w:p w14:paraId="5DD5E77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21E7CF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88</w:t>
            </w:r>
          </w:p>
          <w:p w14:paraId="16AC6E9D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41</w:t>
            </w:r>
          </w:p>
          <w:p w14:paraId="701C4C1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12</w:t>
            </w:r>
          </w:p>
        </w:tc>
        <w:tc>
          <w:tcPr>
            <w:tcW w:w="1205" w:type="dxa"/>
          </w:tcPr>
          <w:p w14:paraId="089FB3A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1BC92A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15</w:t>
            </w:r>
          </w:p>
          <w:p w14:paraId="6A52908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7</w:t>
            </w:r>
          </w:p>
          <w:p w14:paraId="7C7F0A5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6</w:t>
            </w:r>
          </w:p>
        </w:tc>
        <w:tc>
          <w:tcPr>
            <w:tcW w:w="1247" w:type="dxa"/>
          </w:tcPr>
          <w:p w14:paraId="30BDA00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5AFF08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01</w:t>
            </w:r>
          </w:p>
          <w:p w14:paraId="79AC0EC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5</w:t>
            </w:r>
          </w:p>
          <w:p w14:paraId="58C1276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42</w:t>
            </w:r>
          </w:p>
        </w:tc>
        <w:tc>
          <w:tcPr>
            <w:tcW w:w="1405" w:type="dxa"/>
          </w:tcPr>
          <w:p w14:paraId="0510FB7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78C2A1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7</w:t>
            </w:r>
          </w:p>
          <w:p w14:paraId="5738C6F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54</w:t>
            </w:r>
          </w:p>
          <w:p w14:paraId="38350A1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0</w:t>
            </w:r>
          </w:p>
        </w:tc>
        <w:tc>
          <w:tcPr>
            <w:tcW w:w="1458" w:type="dxa"/>
          </w:tcPr>
          <w:p w14:paraId="65D17FA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11A2AD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1.38</w:t>
            </w:r>
          </w:p>
          <w:p w14:paraId="53E959E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97</w:t>
            </w:r>
          </w:p>
          <w:p w14:paraId="3A2B0C2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2.16</w:t>
            </w:r>
          </w:p>
        </w:tc>
      </w:tr>
      <w:tr w:rsidR="00010AA5" w:rsidRPr="00010AA5" w14:paraId="2AD1F3BD" w14:textId="77777777" w:rsidTr="001E700D">
        <w:tc>
          <w:tcPr>
            <w:tcW w:w="2084" w:type="dxa"/>
          </w:tcPr>
          <w:p w14:paraId="160A7AB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Ramachandran plot</w:t>
            </w:r>
          </w:p>
          <w:p w14:paraId="2B11D6E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Favored (%)</w:t>
            </w:r>
          </w:p>
          <w:p w14:paraId="666F4140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Allowed (%)</w:t>
            </w:r>
          </w:p>
          <w:p w14:paraId="5527177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 xml:space="preserve">    Disallowed (%)</w:t>
            </w:r>
          </w:p>
        </w:tc>
        <w:tc>
          <w:tcPr>
            <w:tcW w:w="1457" w:type="dxa"/>
          </w:tcPr>
          <w:p w14:paraId="57BBA9D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55704C4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6.42</w:t>
            </w:r>
          </w:p>
          <w:p w14:paraId="502AA36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38</w:t>
            </w:r>
          </w:p>
          <w:p w14:paraId="0ECB399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2</w:t>
            </w:r>
          </w:p>
        </w:tc>
        <w:tc>
          <w:tcPr>
            <w:tcW w:w="1205" w:type="dxa"/>
          </w:tcPr>
          <w:p w14:paraId="256D8F9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772AEBCC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3.46</w:t>
            </w:r>
          </w:p>
          <w:p w14:paraId="44A4DDA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6.22</w:t>
            </w:r>
          </w:p>
          <w:p w14:paraId="03D93DB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32</w:t>
            </w:r>
          </w:p>
        </w:tc>
        <w:tc>
          <w:tcPr>
            <w:tcW w:w="1247" w:type="dxa"/>
          </w:tcPr>
          <w:p w14:paraId="40209534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3D08C6EE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32</w:t>
            </w:r>
          </w:p>
          <w:p w14:paraId="14C4668A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.37</w:t>
            </w:r>
          </w:p>
          <w:p w14:paraId="4D9E79F3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31</w:t>
            </w:r>
          </w:p>
        </w:tc>
        <w:tc>
          <w:tcPr>
            <w:tcW w:w="1405" w:type="dxa"/>
          </w:tcPr>
          <w:p w14:paraId="53B9337F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02F96F46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8</w:t>
            </w:r>
          </w:p>
          <w:p w14:paraId="362E85A1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3.88</w:t>
            </w:r>
          </w:p>
          <w:p w14:paraId="31C949FB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32</w:t>
            </w:r>
          </w:p>
        </w:tc>
        <w:tc>
          <w:tcPr>
            <w:tcW w:w="1458" w:type="dxa"/>
          </w:tcPr>
          <w:p w14:paraId="12280085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</w:p>
          <w:p w14:paraId="23A8BC18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95.1</w:t>
            </w:r>
          </w:p>
          <w:p w14:paraId="1B44AD07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4.7</w:t>
            </w:r>
          </w:p>
          <w:p w14:paraId="34AEA3E2" w14:textId="77777777" w:rsidR="00010AA5" w:rsidRPr="00010AA5" w:rsidRDefault="00010AA5" w:rsidP="00010A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</w:pPr>
            <w:r w:rsidRPr="00010AA5">
              <w:rPr>
                <w:rFonts w:ascii="Times New Roman" w:eastAsia="Calibri" w:hAnsi="Times New Roman" w:cs="Times New Roman"/>
                <w:kern w:val="0"/>
                <w:sz w:val="20"/>
                <w:szCs w:val="20"/>
                <w:bdr w:val="nil"/>
                <w:lang w:val="en-US" w:eastAsia="ja-JP"/>
                <w14:ligatures w14:val="none"/>
              </w:rPr>
              <w:t>0.2</w:t>
            </w:r>
          </w:p>
        </w:tc>
      </w:tr>
    </w:tbl>
    <w:p w14:paraId="395E91E8" w14:textId="77777777" w:rsidR="0063252B" w:rsidRDefault="0063252B"/>
    <w:sectPr w:rsidR="0063252B" w:rsidSect="001555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A5"/>
    <w:rsid w:val="00010AA5"/>
    <w:rsid w:val="000B6B9F"/>
    <w:rsid w:val="00155505"/>
    <w:rsid w:val="0063252B"/>
    <w:rsid w:val="00FD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8A6D"/>
  <w15:chartTrackingRefBased/>
  <w15:docId w15:val="{024E5F35-B2D4-4968-A7EE-023C8E5B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izzuto</dc:creator>
  <cp:keywords/>
  <dc:description/>
  <cp:lastModifiedBy>Matteo Pizzuto</cp:lastModifiedBy>
  <cp:revision>3</cp:revision>
  <dcterms:created xsi:type="dcterms:W3CDTF">2023-04-12T12:25:00Z</dcterms:created>
  <dcterms:modified xsi:type="dcterms:W3CDTF">2023-04-18T10:56:00Z</dcterms:modified>
</cp:coreProperties>
</file>